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C0BC2" w14:textId="77777777" w:rsidR="00F97C50" w:rsidRPr="00BF1DA6" w:rsidRDefault="00F97C50" w:rsidP="00351225">
      <w:pPr>
        <w:adjustRightInd w:val="0"/>
        <w:snapToGrid w:val="0"/>
        <w:spacing w:afterLines="30" w:after="93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F1DA6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Pr="00BF1DA6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BF1DA6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BF1DA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BF1DA6">
        <w:rPr>
          <w:rFonts w:ascii="Times New Roman" w:hAnsi="Times New Roman" w:cs="Times New Roman" w:hint="eastAsia"/>
          <w:sz w:val="28"/>
          <w:szCs w:val="28"/>
        </w:rPr>
        <w:t>Baseline characteristics and hypertension incidence in total participants</w:t>
      </w:r>
    </w:p>
    <w:tbl>
      <w:tblPr>
        <w:tblW w:w="0" w:type="auto"/>
        <w:tblCellSpacing w:w="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5"/>
        <w:gridCol w:w="2165"/>
      </w:tblGrid>
      <w:tr w:rsidR="00F97C50" w:rsidRPr="00B93C63" w14:paraId="02218C2A" w14:textId="77777777" w:rsidTr="00076D83">
        <w:trPr>
          <w:tblCellSpacing w:w="2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BF10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9CA4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</w:tr>
      <w:tr w:rsidR="00F97C50" w:rsidRPr="00B93C63" w14:paraId="67FE3EE2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AEB97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FCF2E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0,138</w:t>
            </w:r>
          </w:p>
        </w:tc>
      </w:tr>
      <w:tr w:rsidR="00F97C50" w:rsidRPr="00B93C63" w14:paraId="0A378141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BF573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80CCA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5.93 ± 0.88</w:t>
            </w:r>
          </w:p>
        </w:tc>
      </w:tr>
      <w:tr w:rsidR="00F97C50" w:rsidRPr="00B93C63" w14:paraId="4C515C97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664DA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n AIP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D5AC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5.91 ± 0.83</w:t>
            </w:r>
          </w:p>
        </w:tc>
      </w:tr>
      <w:tr w:rsidR="00F97C50" w:rsidRPr="00B93C63" w14:paraId="0BA792DD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59D8D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E04443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54.03 ± 12.97</w:t>
            </w:r>
          </w:p>
        </w:tc>
      </w:tr>
      <w:tr w:rsidR="00F97C50" w:rsidRPr="00B93C63" w14:paraId="2B16E61B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9D791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FA0C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0FFAF9C6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6530E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D113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187 (31.44)</w:t>
            </w:r>
          </w:p>
        </w:tc>
      </w:tr>
      <w:tr w:rsidR="00F97C50" w:rsidRPr="00B93C63" w14:paraId="59D33D62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4CE5A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28DB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6,951 (68.56)</w:t>
            </w:r>
          </w:p>
        </w:tc>
      </w:tr>
      <w:tr w:rsidR="00F97C50" w:rsidRPr="00B93C63" w14:paraId="450915C4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E6B04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thnic group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050E7A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2F328F55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94E9EE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n-</w:t>
            </w:r>
            <w:proofErr w:type="spellStart"/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an</w:t>
            </w:r>
            <w:proofErr w:type="spellEnd"/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DF0E4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24 (1.22)</w:t>
            </w:r>
          </w:p>
        </w:tc>
      </w:tr>
      <w:tr w:rsidR="00F97C50" w:rsidRPr="00B93C63" w14:paraId="12734D5B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180CD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an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718E8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0,014 (98.78)</w:t>
            </w:r>
          </w:p>
        </w:tc>
      </w:tr>
      <w:tr w:rsidR="00F97C50" w:rsidRPr="00B93C63" w14:paraId="3B627A7C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B641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rriage status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EAA901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4EF53917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01A8E9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Unmarried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B9BF8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54 (1.52)</w:t>
            </w:r>
          </w:p>
        </w:tc>
      </w:tr>
      <w:tr w:rsidR="00F97C50" w:rsidRPr="00B93C63" w14:paraId="305F02FD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9C173A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arried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3C6D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9,984 (98.48)</w:t>
            </w:r>
          </w:p>
        </w:tc>
      </w:tr>
      <w:tr w:rsidR="00F97C50" w:rsidRPr="00B93C63" w14:paraId="045D08AF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26D4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Current </w:t>
            </w: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inking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69CE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5CA1E056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2C3B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C234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7,965 (78.57)</w:t>
            </w:r>
          </w:p>
        </w:tc>
      </w:tr>
      <w:tr w:rsidR="00F97C50" w:rsidRPr="00B93C63" w14:paraId="0E6FC9AA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83C67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A20A3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2,173 (21.43)</w:t>
            </w:r>
          </w:p>
        </w:tc>
      </w:tr>
      <w:tr w:rsidR="00F97C50" w:rsidRPr="00B93C63" w14:paraId="5D198C69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9829C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Current </w:t>
            </w: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king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7281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295DB838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2C8FCE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95AEC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472 (83.57)</w:t>
            </w:r>
          </w:p>
        </w:tc>
      </w:tr>
      <w:tr w:rsidR="00F97C50" w:rsidRPr="00B93C63" w14:paraId="067A9012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1063A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8964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,666 (16.43)</w:t>
            </w:r>
          </w:p>
        </w:tc>
      </w:tr>
      <w:tr w:rsidR="00F97C50" w:rsidRPr="00B93C63" w14:paraId="47345772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F5A755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ntihyperlipidemic agents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212279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2CED2D0C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0B81F0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849FA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9,985 (98.49)</w:t>
            </w:r>
          </w:p>
        </w:tc>
      </w:tr>
      <w:tr w:rsidR="00F97C50" w:rsidRPr="00B93C63" w14:paraId="5C69AC90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E5F05D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2F2C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53 (1.51)</w:t>
            </w:r>
          </w:p>
        </w:tc>
      </w:tr>
      <w:tr w:rsidR="00F97C50" w:rsidRPr="00B93C63" w14:paraId="0F44EBBF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E0772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Lipid-lowering medications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409945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5CE48F87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14C5A4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F1AD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9,920 (97.85)</w:t>
            </w:r>
          </w:p>
        </w:tc>
      </w:tr>
      <w:tr w:rsidR="00F97C50" w:rsidRPr="00B93C63" w14:paraId="07CDE9E8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631272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C7888A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218 (2.15)</w:t>
            </w:r>
          </w:p>
        </w:tc>
      </w:tr>
      <w:tr w:rsidR="00F97C50" w:rsidRPr="00B93C63" w14:paraId="4BC3130A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31F9C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MI, kg/m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04B3D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24.65 ± 3.00</w:t>
            </w:r>
          </w:p>
        </w:tc>
      </w:tr>
      <w:tr w:rsidR="00F97C50" w:rsidRPr="00B93C63" w14:paraId="010AF89D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E4E98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BP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mHg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9DD48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24.82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6.57</w:t>
            </w:r>
          </w:p>
        </w:tc>
      </w:tr>
      <w:tr w:rsidR="00F97C50" w:rsidRPr="00B93C63" w14:paraId="2DECAF83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F0504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BP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mHg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44012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74.25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0.46</w:t>
            </w:r>
          </w:p>
        </w:tc>
      </w:tr>
      <w:tr w:rsidR="00F97C50" w:rsidRPr="00B93C63" w14:paraId="71E4013B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16064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BUN</w:t>
            </w:r>
            <w:r w:rsidRPr="00B93C6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B11BB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5.23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</w:p>
        </w:tc>
      </w:tr>
      <w:tr w:rsidR="00F97C50" w:rsidRPr="00B93C63" w14:paraId="0CE5EC3F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02D84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Cre, </w:t>
            </w:r>
            <w:proofErr w:type="spellStart"/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AF0F2D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66.42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9.00</w:t>
            </w:r>
          </w:p>
        </w:tc>
      </w:tr>
      <w:tr w:rsidR="00F97C50" w:rsidRPr="00B93C63" w14:paraId="56DCDFE3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284D7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eGFR, </w:t>
            </w:r>
            <w:r w:rsidRPr="00B93C6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L/min/1.73m</w:t>
            </w:r>
            <w:r w:rsidRPr="00B93C6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31A03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10.68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21.58</w:t>
            </w:r>
          </w:p>
        </w:tc>
      </w:tr>
      <w:tr w:rsidR="00F97C50" w:rsidRPr="00B93C63" w14:paraId="12401605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5D9E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F</w:t>
            </w: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4ABD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5.19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</w:tr>
      <w:tr w:rsidR="00F97C50" w:rsidRPr="00B93C63" w14:paraId="298742AF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996DE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</w:t>
            </w: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B93C63">
              <w:rPr>
                <w:rFonts w:ascii="DM Sans" w:hAnsi="DM Sans"/>
                <w:sz w:val="20"/>
                <w:szCs w:val="20"/>
                <w:shd w:val="clear" w:color="auto" w:fill="FFFFFF"/>
              </w:rPr>
              <w:t xml:space="preserve"> 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AC1B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1.91 ± 1.01</w:t>
            </w:r>
          </w:p>
        </w:tc>
      </w:tr>
      <w:tr w:rsidR="00F97C50" w:rsidRPr="00B93C63" w14:paraId="3F9D28A6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5F0F1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</w:t>
            </w: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B93C63">
              <w:rPr>
                <w:rFonts w:ascii="DM Sans" w:hAnsi="DM Sans"/>
                <w:sz w:val="20"/>
                <w:szCs w:val="20"/>
                <w:shd w:val="clear" w:color="auto" w:fill="FFFFFF"/>
              </w:rPr>
              <w:t xml:space="preserve"> 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91E5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3.29 ± 1.05</w:t>
            </w:r>
          </w:p>
        </w:tc>
      </w:tr>
      <w:tr w:rsidR="00F97C50" w:rsidRPr="00B93C63" w14:paraId="03275196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2D41B3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BC,</w:t>
            </w:r>
            <w:r w:rsidRPr="00B93C63">
              <w:rPr>
                <w:rFonts w:ascii="DM Sans" w:hAnsi="DM Sans"/>
                <w:sz w:val="20"/>
                <w:szCs w:val="20"/>
                <w:shd w:val="clear" w:color="auto" w:fill="FFFFFF"/>
              </w:rPr>
              <w:t xml:space="preserve"> 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93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3E17E3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5.73 ± 1.68</w:t>
            </w:r>
          </w:p>
        </w:tc>
      </w:tr>
      <w:tr w:rsidR="00F97C50" w:rsidRPr="00B93C63" w14:paraId="1A95E2D3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18D1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C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3F25B2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</w:tr>
      <w:tr w:rsidR="00F97C50" w:rsidRPr="00B93C63" w14:paraId="0184612A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2B853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A2F456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F97C50" w:rsidRPr="00B93C63" w14:paraId="0BA7E11D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902B2D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G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D5298E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>1.45 (1.06-2.05)</w:t>
            </w:r>
          </w:p>
        </w:tc>
      </w:tr>
      <w:tr w:rsidR="00F97C50" w:rsidRPr="00B93C63" w14:paraId="52DD7EC0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3D5AD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HDL-C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913E7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</w:tr>
      <w:tr w:rsidR="00F97C50" w:rsidRPr="00B93C63" w14:paraId="75443FC0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47314" w14:textId="77777777" w:rsidR="00F97C50" w:rsidRPr="00B93C63" w:rsidRDefault="00F97C50" w:rsidP="00076D83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B93C63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ime, month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CF8C40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43.92</w:t>
            </w:r>
            <w:r w:rsidRPr="00B93C6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13.76</w:t>
            </w:r>
          </w:p>
        </w:tc>
      </w:tr>
      <w:tr w:rsidR="00F97C50" w:rsidRPr="00B93C63" w14:paraId="4FA1F0F5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4E940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Hypertension, </w:t>
            </w:r>
            <w:r w:rsidRPr="00B93C6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26E66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C50" w:rsidRPr="00B93C63" w14:paraId="6AA6A3FF" w14:textId="77777777" w:rsidTr="00076D8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5BFCC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BBB1F3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6,686 (65.95)</w:t>
            </w:r>
          </w:p>
        </w:tc>
      </w:tr>
      <w:tr w:rsidR="00F97C50" w:rsidRPr="00B93C63" w14:paraId="3DECDE2D" w14:textId="77777777" w:rsidTr="00076D83">
        <w:trPr>
          <w:tblCellSpacing w:w="20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EE5D0F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63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74BFBE" w14:textId="77777777" w:rsidR="00F97C50" w:rsidRPr="00B93C63" w:rsidRDefault="00F97C50" w:rsidP="00076D83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63">
              <w:rPr>
                <w:rFonts w:ascii="Times New Roman" w:hAnsi="Times New Roman" w:cs="Times New Roman" w:hint="eastAsia"/>
                <w:sz w:val="20"/>
                <w:szCs w:val="20"/>
              </w:rPr>
              <w:t>3,452 (34.05)</w:t>
            </w:r>
          </w:p>
        </w:tc>
      </w:tr>
    </w:tbl>
    <w:p w14:paraId="43142B74" w14:textId="5E2B6BED" w:rsidR="00F97C50" w:rsidRPr="00077309" w:rsidRDefault="00F97C50" w:rsidP="00F97C50">
      <w:pPr>
        <w:jc w:val="both"/>
        <w:rPr>
          <w:rFonts w:ascii="Times New Roman" w:hAnsi="Times New Roman" w:cs="Times New Roman"/>
        </w:rPr>
      </w:pPr>
      <w:r w:rsidRPr="00EE05AF">
        <w:rPr>
          <w:rFonts w:ascii="Times New Roman" w:hAnsi="Times New Roman" w:cs="Times New Roman"/>
        </w:rPr>
        <w:t>HbA1c, Glycosylated hemoglobin</w:t>
      </w:r>
      <w:r>
        <w:rPr>
          <w:rFonts w:ascii="Times New Roman" w:hAnsi="Times New Roman" w:cs="Times New Roman" w:hint="eastAsia"/>
        </w:rPr>
        <w:t xml:space="preserve">; </w:t>
      </w:r>
      <w:r w:rsidRPr="00EE05AF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 w:hint="eastAsia"/>
        </w:rPr>
        <w:t>;</w:t>
      </w:r>
      <w:r w:rsidRPr="00EE05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BP,</w:t>
      </w:r>
      <w:r w:rsidRPr="00077309">
        <w:rPr>
          <w:rFonts w:ascii="DM Sans" w:hAnsi="DM Sans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077309">
        <w:rPr>
          <w:rFonts w:ascii="Times New Roman" w:hAnsi="Times New Roman" w:cs="Times New Roman"/>
        </w:rPr>
        <w:t xml:space="preserve">ystolic </w:t>
      </w:r>
      <w:r>
        <w:rPr>
          <w:rFonts w:ascii="Times New Roman" w:hAnsi="Times New Roman" w:cs="Times New Roman" w:hint="eastAsia"/>
        </w:rPr>
        <w:t>b</w:t>
      </w:r>
      <w:r w:rsidRPr="00077309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 w:hint="eastAsia"/>
        </w:rPr>
        <w:t>p</w:t>
      </w:r>
      <w:r w:rsidRPr="00077309">
        <w:rPr>
          <w:rFonts w:ascii="Times New Roman" w:hAnsi="Times New Roman" w:cs="Times New Roman"/>
        </w:rPr>
        <w:t>ressure</w:t>
      </w:r>
      <w:r>
        <w:rPr>
          <w:rFonts w:ascii="Times New Roman" w:hAnsi="Times New Roman" w:cs="Times New Roman" w:hint="eastAsia"/>
        </w:rPr>
        <w:t>; DBP, d</w:t>
      </w:r>
      <w:r w:rsidRPr="00077309">
        <w:rPr>
          <w:rFonts w:ascii="Times New Roman" w:hAnsi="Times New Roman" w:cs="Times New Roman"/>
        </w:rPr>
        <w:t xml:space="preserve">iastolic </w:t>
      </w:r>
      <w:r>
        <w:rPr>
          <w:rFonts w:ascii="Times New Roman" w:hAnsi="Times New Roman" w:cs="Times New Roman" w:hint="eastAsia"/>
        </w:rPr>
        <w:t>b</w:t>
      </w:r>
      <w:r w:rsidRPr="00077309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 w:hint="eastAsia"/>
        </w:rPr>
        <w:t>p</w:t>
      </w:r>
      <w:r w:rsidRPr="00077309">
        <w:rPr>
          <w:rFonts w:ascii="Times New Roman" w:hAnsi="Times New Roman" w:cs="Times New Roman"/>
        </w:rPr>
        <w:t>ressure</w:t>
      </w:r>
      <w:r>
        <w:rPr>
          <w:rFonts w:ascii="Times New Roman" w:hAnsi="Times New Roman" w:cs="Times New Roman" w:hint="eastAsia"/>
        </w:rPr>
        <w:t>; BUN</w:t>
      </w:r>
      <w:r w:rsidRPr="00EE05AF">
        <w:rPr>
          <w:rFonts w:ascii="Times New Roman" w:hAnsi="Times New Roman" w:cs="Times New Roman"/>
        </w:rPr>
        <w:t xml:space="preserve">, </w:t>
      </w:r>
      <w:r w:rsidRPr="008E5544">
        <w:rPr>
          <w:rFonts w:ascii="Times New Roman" w:hAnsi="Times New Roman" w:cs="Times New Roman" w:hint="eastAsia"/>
        </w:rPr>
        <w:t>blood urea nitrogen</w:t>
      </w:r>
      <w:r w:rsidRPr="00EE05A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EE05AF">
        <w:rPr>
          <w:rFonts w:ascii="Times New Roman" w:hAnsi="Times New Roman" w:cs="Times New Roman"/>
        </w:rPr>
        <w:t>Cre, Creatinine;</w:t>
      </w:r>
      <w:r w:rsidRPr="00BD28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GFR, e</w:t>
      </w:r>
      <w:r w:rsidRPr="00472ADD">
        <w:rPr>
          <w:rFonts w:ascii="Times New Roman" w:hAnsi="Times New Roman" w:cs="Times New Roman" w:hint="eastAsia"/>
        </w:rPr>
        <w:t xml:space="preserve">stimated </w:t>
      </w:r>
      <w:r>
        <w:rPr>
          <w:rFonts w:ascii="Times New Roman" w:hAnsi="Times New Roman" w:cs="Times New Roman" w:hint="eastAsia"/>
        </w:rPr>
        <w:lastRenderedPageBreak/>
        <w:t>g</w:t>
      </w:r>
      <w:r w:rsidRPr="00472ADD">
        <w:rPr>
          <w:rFonts w:ascii="Times New Roman" w:hAnsi="Times New Roman" w:cs="Times New Roman" w:hint="eastAsia"/>
        </w:rPr>
        <w:t xml:space="preserve">lomerular </w:t>
      </w:r>
      <w:r>
        <w:rPr>
          <w:rFonts w:ascii="Times New Roman" w:hAnsi="Times New Roman" w:cs="Times New Roman" w:hint="eastAsia"/>
        </w:rPr>
        <w:t>f</w:t>
      </w:r>
      <w:r w:rsidRPr="00472ADD">
        <w:rPr>
          <w:rFonts w:ascii="Times New Roman" w:hAnsi="Times New Roman" w:cs="Times New Roman" w:hint="eastAsia"/>
        </w:rPr>
        <w:t xml:space="preserve">iltration </w:t>
      </w:r>
      <w:r>
        <w:rPr>
          <w:rFonts w:ascii="Times New Roman" w:hAnsi="Times New Roman" w:cs="Times New Roman" w:hint="eastAsia"/>
        </w:rPr>
        <w:t>r</w:t>
      </w:r>
      <w:r w:rsidRPr="00472ADD">
        <w:rPr>
          <w:rFonts w:ascii="Times New Roman" w:hAnsi="Times New Roman" w:cs="Times New Roman" w:hint="eastAsia"/>
        </w:rPr>
        <w:t>ate</w:t>
      </w:r>
      <w:r>
        <w:rPr>
          <w:rFonts w:ascii="Times New Roman" w:hAnsi="Times New Roman" w:cs="Times New Roman" w:hint="eastAsia"/>
        </w:rPr>
        <w:t>;</w:t>
      </w:r>
      <w:r w:rsidRPr="00EE05AF">
        <w:rPr>
          <w:rFonts w:ascii="Times New Roman" w:hAnsi="Times New Roman" w:cs="Times New Roman"/>
        </w:rPr>
        <w:t xml:space="preserve"> FBG, fasting blood glucose; </w:t>
      </w:r>
      <w:r>
        <w:rPr>
          <w:rFonts w:ascii="Times New Roman" w:hAnsi="Times New Roman" w:cs="Times New Roman" w:hint="eastAsia"/>
        </w:rPr>
        <w:t>WBC, w</w:t>
      </w:r>
      <w:r w:rsidRPr="00077309">
        <w:rPr>
          <w:rFonts w:ascii="Times New Roman" w:hAnsi="Times New Roman" w:cs="Times New Roman"/>
        </w:rPr>
        <w:t xml:space="preserve">hite </w:t>
      </w:r>
      <w:r>
        <w:rPr>
          <w:rFonts w:ascii="Times New Roman" w:hAnsi="Times New Roman" w:cs="Times New Roman" w:hint="eastAsia"/>
        </w:rPr>
        <w:t>b</w:t>
      </w:r>
      <w:r w:rsidRPr="00077309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 w:hint="eastAsia"/>
        </w:rPr>
        <w:t>c</w:t>
      </w:r>
      <w:r w:rsidRPr="00077309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 xml:space="preserve">; </w:t>
      </w:r>
      <w:r w:rsidRPr="00EE05AF">
        <w:rPr>
          <w:rFonts w:ascii="Times New Roman" w:hAnsi="Times New Roman" w:cs="Times New Roman"/>
        </w:rPr>
        <w:t>TC, total cholesterol; LDL-C, low-density lipoprotein cholesterol; TG, triglycerides; HDL-C, high-density lipoprotein cholesterol</w:t>
      </w:r>
      <w:r>
        <w:rPr>
          <w:rFonts w:ascii="Times New Roman" w:hAnsi="Times New Roman" w:cs="Times New Roman" w:hint="eastAsia"/>
        </w:rPr>
        <w:t xml:space="preserve">. 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xcept for 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TG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is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expressed as </w:t>
      </w:r>
      <w:proofErr w:type="gramStart"/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>medians</w:t>
      </w:r>
      <w:proofErr w:type="gramEnd"/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(upper and lower quartiles), all other variables are expressed as mean ± standard deviation or counts (percentages)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.</w:t>
      </w:r>
    </w:p>
    <w:p w14:paraId="6FAB85CB" w14:textId="77777777" w:rsidR="008D5DC5" w:rsidRPr="00F97C50" w:rsidRDefault="008D5DC5">
      <w:pPr>
        <w:rPr>
          <w:rFonts w:hint="eastAsia"/>
        </w:rPr>
      </w:pPr>
    </w:p>
    <w:sectPr w:rsidR="008D5DC5" w:rsidRPr="00F97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5"/>
    <w:rsid w:val="0000580D"/>
    <w:rsid w:val="000318A6"/>
    <w:rsid w:val="00050132"/>
    <w:rsid w:val="00077309"/>
    <w:rsid w:val="000D7758"/>
    <w:rsid w:val="001D2E95"/>
    <w:rsid w:val="001D528A"/>
    <w:rsid w:val="002C78EF"/>
    <w:rsid w:val="002F42D5"/>
    <w:rsid w:val="003324A0"/>
    <w:rsid w:val="00351225"/>
    <w:rsid w:val="003654DB"/>
    <w:rsid w:val="00382601"/>
    <w:rsid w:val="003B242B"/>
    <w:rsid w:val="003E195B"/>
    <w:rsid w:val="004255A9"/>
    <w:rsid w:val="004F1170"/>
    <w:rsid w:val="00666C0A"/>
    <w:rsid w:val="00672A04"/>
    <w:rsid w:val="00703868"/>
    <w:rsid w:val="00727A6D"/>
    <w:rsid w:val="008D5DC5"/>
    <w:rsid w:val="00901257"/>
    <w:rsid w:val="009253B9"/>
    <w:rsid w:val="009B7B00"/>
    <w:rsid w:val="009C70AA"/>
    <w:rsid w:val="00A30DF7"/>
    <w:rsid w:val="00A44578"/>
    <w:rsid w:val="00A679D2"/>
    <w:rsid w:val="00A97B18"/>
    <w:rsid w:val="00B22F53"/>
    <w:rsid w:val="00B93C63"/>
    <w:rsid w:val="00BC2456"/>
    <w:rsid w:val="00BF1DA6"/>
    <w:rsid w:val="00C361AB"/>
    <w:rsid w:val="00CF2271"/>
    <w:rsid w:val="00CF2F21"/>
    <w:rsid w:val="00D41C33"/>
    <w:rsid w:val="00DA58F2"/>
    <w:rsid w:val="00DD72C3"/>
    <w:rsid w:val="00E536D6"/>
    <w:rsid w:val="00EC18CD"/>
    <w:rsid w:val="00EE5AAB"/>
    <w:rsid w:val="00F97C50"/>
    <w:rsid w:val="00F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56D9"/>
  <w15:chartTrackingRefBased/>
  <w15:docId w15:val="{7E0B5127-D80C-49A7-96F0-C7965DFD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42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5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5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5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5D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5D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5D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5D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5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5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5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5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5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5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5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5D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5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5D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5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5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5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5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5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5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5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5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78</cp:revision>
  <dcterms:created xsi:type="dcterms:W3CDTF">2025-04-07T09:32:00Z</dcterms:created>
  <dcterms:modified xsi:type="dcterms:W3CDTF">2025-04-09T14:10:00Z</dcterms:modified>
</cp:coreProperties>
</file>